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061DE" w14:textId="347249ED" w:rsidR="003E404D" w:rsidRPr="00A87B0E" w:rsidRDefault="003E404D" w:rsidP="00A87B0E">
      <w:pPr>
        <w:rPr>
          <w:rFonts w:ascii="Times New Roman" w:hAnsi="Times New Roman" w:cs="Times New Roman"/>
          <w:bCs/>
          <w:sz w:val="24"/>
          <w:szCs w:val="24"/>
        </w:rPr>
      </w:pPr>
      <w:r w:rsidRPr="00A87B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7B0E" w:rsidRPr="00A87B0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87B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7B0E">
        <w:rPr>
          <w:rFonts w:ascii="Times New Roman" w:hAnsi="Times New Roman" w:cs="Times New Roman"/>
          <w:bCs/>
          <w:sz w:val="24"/>
          <w:szCs w:val="24"/>
        </w:rPr>
        <w:t>Clinical symptoms of patients with COVID-19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93"/>
        <w:gridCol w:w="851"/>
        <w:gridCol w:w="1050"/>
        <w:gridCol w:w="869"/>
        <w:gridCol w:w="993"/>
        <w:gridCol w:w="960"/>
        <w:gridCol w:w="1050"/>
        <w:gridCol w:w="869"/>
      </w:tblGrid>
      <w:tr w:rsidR="003E404D" w14:paraId="1218201B" w14:textId="77777777" w:rsidTr="003E404D">
        <w:trPr>
          <w:trHeight w:val="736"/>
        </w:trPr>
        <w:tc>
          <w:tcPr>
            <w:tcW w:w="1437" w:type="dxa"/>
            <w:tcBorders>
              <w:top w:val="single" w:sz="12" w:space="0" w:color="auto"/>
              <w:bottom w:val="nil"/>
            </w:tcBorders>
          </w:tcPr>
          <w:p w14:paraId="4D476288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3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69BCFE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7B0E">
              <w:rPr>
                <w:rFonts w:ascii="Times New Roman" w:hAnsi="Times New Roman" w:cs="Times New Roman"/>
                <w:b/>
                <w:szCs w:val="21"/>
              </w:rPr>
              <w:t>Domestic</w:t>
            </w:r>
          </w:p>
        </w:tc>
        <w:tc>
          <w:tcPr>
            <w:tcW w:w="38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2848CB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7B0E">
              <w:rPr>
                <w:rFonts w:ascii="Times New Roman" w:hAnsi="Times New Roman" w:cs="Times New Roman"/>
                <w:b/>
                <w:szCs w:val="21"/>
              </w:rPr>
              <w:t>Imported</w:t>
            </w:r>
          </w:p>
        </w:tc>
      </w:tr>
      <w:tr w:rsidR="003E404D" w14:paraId="46A91FA7" w14:textId="77777777" w:rsidTr="003E404D">
        <w:trPr>
          <w:trHeight w:val="736"/>
        </w:trPr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42945F6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7B0E">
              <w:rPr>
                <w:rFonts w:ascii="Times New Roman" w:hAnsi="Times New Roman" w:cs="Times New Roman"/>
                <w:b/>
                <w:szCs w:val="21"/>
              </w:rPr>
              <w:t>Sympto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1E04EF" w14:textId="0C8A83AA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All</w:t>
            </w:r>
          </w:p>
          <w:p w14:paraId="07B015F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7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47C06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Mild</w:t>
            </w:r>
          </w:p>
          <w:p w14:paraId="20AE270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n=1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41C4D66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5CD226A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n=64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0522DF3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Critical</w:t>
            </w:r>
          </w:p>
          <w:p w14:paraId="25DB14E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n=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BECC45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All</w:t>
            </w:r>
          </w:p>
          <w:p w14:paraId="12AF5CCB" w14:textId="38E9D009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158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C87968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Mild</w:t>
            </w:r>
          </w:p>
          <w:p w14:paraId="28A6E7D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n=59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619673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3798AA3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n=96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6C659D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Serious</w:t>
            </w:r>
          </w:p>
          <w:p w14:paraId="32717BD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(n=3)</w:t>
            </w:r>
          </w:p>
        </w:tc>
      </w:tr>
      <w:tr w:rsidR="003E404D" w14:paraId="22379C02" w14:textId="77777777" w:rsidTr="003E404D">
        <w:trPr>
          <w:trHeight w:val="454"/>
        </w:trPr>
        <w:tc>
          <w:tcPr>
            <w:tcW w:w="14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30321E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F8AA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4(57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810A0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27.3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294AE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8(61.3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EA6C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7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1431C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1(25.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87E10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2(20.3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8ED1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7(28.1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3BD3C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66.7)</w:t>
            </w:r>
          </w:p>
        </w:tc>
      </w:tr>
      <w:tr w:rsidR="003E404D" w14:paraId="48A3CEA4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4A68CD18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Co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FFC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55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BBB5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7(63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C1A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5(7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242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4D1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7(2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9D21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0(16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E2E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5(36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7C8D027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66.7)</w:t>
            </w:r>
          </w:p>
        </w:tc>
      </w:tr>
      <w:tr w:rsidR="003E404D" w14:paraId="1618EA68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4F3B53E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Expecto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9518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3(4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7AD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(36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114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6(41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B3C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727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4(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AFA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(7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5556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8(18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183DCE1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66.7)</w:t>
            </w:r>
          </w:p>
        </w:tc>
      </w:tr>
      <w:tr w:rsidR="003E404D" w14:paraId="089FC7E9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54E5504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Dyspn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8BFB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5(1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145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417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2(19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AB4E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9BD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1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4C0B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5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F9A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7(7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5200ED6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33.3)</w:t>
            </w:r>
          </w:p>
        </w:tc>
      </w:tr>
      <w:tr w:rsidR="003E404D" w14:paraId="0960898D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74C4DA0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55EE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9(3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554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9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E851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7(44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6ABC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52C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2(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D47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7(11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C53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(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2CCB2BE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33.3)</w:t>
            </w:r>
          </w:p>
        </w:tc>
      </w:tr>
      <w:tr w:rsidR="003E404D" w14:paraId="331F6BD1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57899C05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Muscl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55B0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1(1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340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CA6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1(18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E34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CDD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BF8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3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F6B5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2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24BE49BC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3E404D" w14:paraId="67BE27CB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5778057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BC0F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1(1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5686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530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0(16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398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4E1B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0(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0A6B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4(6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95F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6(6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71FF3C6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3E404D" w14:paraId="529AC5C6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05097CE1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Stuff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66F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8(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86B7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18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FFC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6(9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8BA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3486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5(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003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5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7B2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2(1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79A5397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3E404D" w14:paraId="650C98B4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16A22FA6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AA4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6(2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3241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18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98C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3(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770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7A5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1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84C5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5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190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8(8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4B28533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3E404D" w14:paraId="167C66E4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nil"/>
              <w:right w:val="nil"/>
            </w:tcBorders>
            <w:vAlign w:val="center"/>
          </w:tcPr>
          <w:p w14:paraId="2F4B25AE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Nausea and vomi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5A73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5(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F099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237A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5(1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EFF1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A454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5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F1B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(3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28EE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3(3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vAlign w:val="center"/>
          </w:tcPr>
          <w:p w14:paraId="3D0C288C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3E404D" w14:paraId="43316567" w14:textId="77777777" w:rsidTr="003E404D">
        <w:trPr>
          <w:trHeight w:val="454"/>
        </w:trPr>
        <w:tc>
          <w:tcPr>
            <w:tcW w:w="143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D83FF1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Sore thro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DEBD8D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2(15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1A7EAB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9.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A6C05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0(16.4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8EC611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1(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17A9B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9(18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D94CAC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7(11.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5F3D7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22(22.9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CC52BE2" w14:textId="77777777" w:rsidR="003E404D" w:rsidRPr="00A87B0E" w:rsidRDefault="003E404D" w:rsidP="00A87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7B0E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</w:tbl>
    <w:p w14:paraId="590BF443" w14:textId="77777777" w:rsidR="003E404D" w:rsidRDefault="003E404D" w:rsidP="003E404D"/>
    <w:p w14:paraId="3AA691FF" w14:textId="77777777" w:rsidR="003E404D" w:rsidRDefault="003E404D" w:rsidP="003E404D"/>
    <w:p w14:paraId="233BAD71" w14:textId="77777777" w:rsidR="003E404D" w:rsidRDefault="003E404D" w:rsidP="003E404D"/>
    <w:p w14:paraId="1242A36B" w14:textId="0F36B48C" w:rsidR="003E404D" w:rsidRDefault="003E404D" w:rsidP="003E404D"/>
    <w:p w14:paraId="40B90D9D" w14:textId="164C2710" w:rsidR="00A87B0E" w:rsidRDefault="00A87B0E" w:rsidP="003E404D"/>
    <w:p w14:paraId="0283614A" w14:textId="05380A82" w:rsidR="00A87B0E" w:rsidRDefault="00A87B0E" w:rsidP="003E404D"/>
    <w:p w14:paraId="51F7E0AA" w14:textId="2D72B683" w:rsidR="00A87B0E" w:rsidRDefault="00A87B0E" w:rsidP="003E404D"/>
    <w:p w14:paraId="24D08533" w14:textId="6E92C58C" w:rsidR="00A87B0E" w:rsidRDefault="00A87B0E" w:rsidP="003E404D"/>
    <w:p w14:paraId="0FB18BC4" w14:textId="294B9414" w:rsidR="00A87B0E" w:rsidRDefault="00A87B0E" w:rsidP="003E404D"/>
    <w:p w14:paraId="537C8DBE" w14:textId="6C56A0FD" w:rsidR="00A87B0E" w:rsidRDefault="00A87B0E" w:rsidP="003E404D"/>
    <w:p w14:paraId="526B0A7C" w14:textId="6F7E2B8F" w:rsidR="00A87B0E" w:rsidRDefault="00A87B0E" w:rsidP="003E404D"/>
    <w:p w14:paraId="5659F818" w14:textId="548FA754" w:rsidR="00A87B0E" w:rsidRDefault="00A87B0E" w:rsidP="003E404D"/>
    <w:p w14:paraId="26132FF6" w14:textId="4923C02A" w:rsidR="00A87B0E" w:rsidRDefault="00A87B0E" w:rsidP="003E404D"/>
    <w:p w14:paraId="7B8FF641" w14:textId="5CE70423" w:rsidR="00A87B0E" w:rsidRDefault="00A87B0E" w:rsidP="003E404D"/>
    <w:p w14:paraId="25969B8B" w14:textId="1DD9DB65" w:rsidR="00A87B0E" w:rsidRDefault="00A87B0E" w:rsidP="003E404D"/>
    <w:p w14:paraId="49C27880" w14:textId="449592ED" w:rsidR="00A87B0E" w:rsidRDefault="00A87B0E" w:rsidP="003E404D"/>
    <w:p w14:paraId="3932726D" w14:textId="5F5CA1C1" w:rsidR="00A87B0E" w:rsidRDefault="00A87B0E" w:rsidP="003E404D"/>
    <w:p w14:paraId="7FB64100" w14:textId="0DE89FAE" w:rsidR="00A87B0E" w:rsidRDefault="00A87B0E" w:rsidP="003E404D"/>
    <w:p w14:paraId="3042814C" w14:textId="02670519" w:rsidR="00A87B0E" w:rsidRDefault="00A87B0E" w:rsidP="003E404D"/>
    <w:p w14:paraId="453B444F" w14:textId="0DB85555" w:rsidR="00A87B0E" w:rsidRDefault="00A87B0E" w:rsidP="003E404D"/>
    <w:p w14:paraId="73AE650F" w14:textId="7CDEBF19" w:rsidR="00A87B0E" w:rsidRDefault="00A87B0E" w:rsidP="003E404D"/>
    <w:p w14:paraId="085611BB" w14:textId="77777777" w:rsidR="00A87B0E" w:rsidRDefault="00A87B0E" w:rsidP="003E404D"/>
    <w:p w14:paraId="2183FA05" w14:textId="3398FD35" w:rsidR="003E404D" w:rsidRPr="00A87B0E" w:rsidRDefault="00A87B0E" w:rsidP="003E404D">
      <w:pPr>
        <w:rPr>
          <w:rFonts w:ascii="Times New Roman" w:hAnsi="Times New Roman" w:cs="Times New Roman"/>
          <w:sz w:val="24"/>
          <w:szCs w:val="24"/>
        </w:rPr>
      </w:pPr>
      <w:r w:rsidRPr="00A87B0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3E404D" w:rsidRPr="00A87B0E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OLE_LINK1"/>
      <w:bookmarkStart w:id="1" w:name="OLE_LINK2"/>
      <w:r w:rsidR="003E404D" w:rsidRPr="00A87B0E">
        <w:rPr>
          <w:rFonts w:ascii="Times New Roman" w:hAnsi="Times New Roman" w:cs="Times New Roman"/>
          <w:sz w:val="24"/>
          <w:szCs w:val="24"/>
        </w:rPr>
        <w:t xml:space="preserve"> Clinical treatment of COVID-19 patients</w:t>
      </w:r>
      <w:bookmarkEnd w:id="0"/>
      <w:bookmarkEnd w:id="1"/>
    </w:p>
    <w:tbl>
      <w:tblPr>
        <w:tblW w:w="9092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08"/>
        <w:gridCol w:w="941"/>
        <w:gridCol w:w="941"/>
        <w:gridCol w:w="816"/>
        <w:gridCol w:w="1125"/>
        <w:gridCol w:w="916"/>
        <w:gridCol w:w="941"/>
        <w:gridCol w:w="929"/>
      </w:tblGrid>
      <w:tr w:rsidR="003E404D" w:rsidRPr="002B5470" w14:paraId="4AE1E9AF" w14:textId="77777777" w:rsidTr="003E404D">
        <w:trPr>
          <w:trHeight w:val="610"/>
        </w:trPr>
        <w:tc>
          <w:tcPr>
            <w:tcW w:w="1575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F1B437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Treatment</w:t>
            </w:r>
          </w:p>
        </w:tc>
        <w:tc>
          <w:tcPr>
            <w:tcW w:w="360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F9230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Domestic</w:t>
            </w:r>
          </w:p>
          <w:p w14:paraId="77C1666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79)</w:t>
            </w:r>
          </w:p>
        </w:tc>
        <w:tc>
          <w:tcPr>
            <w:tcW w:w="391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181A93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Imported</w:t>
            </w:r>
          </w:p>
          <w:p w14:paraId="7644DD1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158)</w:t>
            </w:r>
          </w:p>
        </w:tc>
      </w:tr>
      <w:tr w:rsidR="003E404D" w:rsidRPr="002B5470" w14:paraId="106171F4" w14:textId="77777777" w:rsidTr="003E404D">
        <w:trPr>
          <w:trHeight w:val="942"/>
        </w:trPr>
        <w:tc>
          <w:tcPr>
            <w:tcW w:w="1575" w:type="dxa"/>
            <w:vMerge/>
            <w:tcBorders>
              <w:bottom w:val="single" w:sz="4" w:space="0" w:color="auto"/>
              <w:right w:val="nil"/>
            </w:tcBorders>
          </w:tcPr>
          <w:p w14:paraId="57CEB90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C8B2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All</w:t>
            </w:r>
          </w:p>
          <w:p w14:paraId="0092E93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domestic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A274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Mild</w:t>
            </w:r>
          </w:p>
          <w:p w14:paraId="63923E3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11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8A9E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Moderate</w:t>
            </w:r>
          </w:p>
          <w:p w14:paraId="564A67F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64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279C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Critical</w:t>
            </w:r>
          </w:p>
          <w:p w14:paraId="4B863FA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4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4AF6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All</w:t>
            </w:r>
          </w:p>
          <w:p w14:paraId="7E0AC68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importe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02D6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Mild</w:t>
            </w:r>
          </w:p>
          <w:p w14:paraId="308A669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59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F76A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Moderate</w:t>
            </w:r>
          </w:p>
          <w:p w14:paraId="42C84B9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96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08FF6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Serious</w:t>
            </w:r>
          </w:p>
          <w:p w14:paraId="0939FB1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(n=3)</w:t>
            </w:r>
          </w:p>
        </w:tc>
      </w:tr>
      <w:tr w:rsidR="003E404D" w:rsidRPr="002B5470" w14:paraId="619D7E9A" w14:textId="77777777" w:rsidTr="003E404D">
        <w:trPr>
          <w:trHeight w:val="454"/>
        </w:trPr>
        <w:tc>
          <w:tcPr>
            <w:tcW w:w="1575" w:type="dxa"/>
            <w:tcBorders>
              <w:bottom w:val="nil"/>
              <w:right w:val="nil"/>
            </w:tcBorders>
            <w:vAlign w:val="center"/>
          </w:tcPr>
          <w:p w14:paraId="055D48A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Alpha interferon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vAlign w:val="center"/>
          </w:tcPr>
          <w:p w14:paraId="66B8EC2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5(44.3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 w14:paraId="5F49A5C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(54.5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 w14:paraId="2769DA4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5(39.0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14:paraId="22E7897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100)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vAlign w:val="center"/>
          </w:tcPr>
          <w:p w14:paraId="27928D5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37(86.7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14:paraId="3C4582B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9(83.1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 w14:paraId="51B4C28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85(88.5)</w:t>
            </w:r>
          </w:p>
        </w:tc>
        <w:tc>
          <w:tcPr>
            <w:tcW w:w="929" w:type="dxa"/>
            <w:tcBorders>
              <w:left w:val="nil"/>
              <w:bottom w:val="nil"/>
            </w:tcBorders>
            <w:vAlign w:val="center"/>
          </w:tcPr>
          <w:p w14:paraId="1E98A924" w14:textId="1E4B52FE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00)</w:t>
            </w:r>
          </w:p>
        </w:tc>
      </w:tr>
      <w:tr w:rsidR="003E404D" w:rsidRPr="002B5470" w14:paraId="62981F16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720EC07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ntibio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C1D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6(32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024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18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98A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0(31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8C0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1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7D7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7(7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985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6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5EC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7(7.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7944E1D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33.3)</w:t>
            </w:r>
          </w:p>
        </w:tc>
      </w:tr>
      <w:tr w:rsidR="003E404D" w:rsidRPr="002B5470" w14:paraId="7C6CF715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00ED7B1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Arbid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E57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(7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0A6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2CB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(7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19B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41A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5CE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4E2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3.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2F66238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</w:tr>
      <w:tr w:rsidR="003E404D" w:rsidRPr="002B5470" w14:paraId="548F3F59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7B4FDE0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Bifidobacteriu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C1F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2(53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C6F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(45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23E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3(51.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793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1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D99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0(19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A48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0(16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1EF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8(18.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61CEC60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66.7)</w:t>
            </w:r>
          </w:p>
        </w:tc>
      </w:tr>
      <w:tr w:rsidR="003E404D" w:rsidRPr="002B5470" w14:paraId="36873C37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167E268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Chinese Mongolian</w:t>
            </w:r>
          </w:p>
          <w:p w14:paraId="0097EF4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medic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CE3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2(54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CFC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(54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C24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3(51.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3EF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1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586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02(64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688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3(72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8EE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6(58.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51334267" w14:textId="26465702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00)</w:t>
            </w:r>
          </w:p>
        </w:tc>
      </w:tr>
      <w:tr w:rsidR="003E404D" w:rsidRPr="002B5470" w14:paraId="20BB959D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7D1DD8C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Chloroqu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33F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5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A8E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90D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3.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69A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5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654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32(83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B8B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5(76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5A1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84(87.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2C7BB42B" w14:textId="2C4E4330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00)</w:t>
            </w:r>
          </w:p>
        </w:tc>
      </w:tr>
      <w:tr w:rsidR="003E404D" w:rsidRPr="002B5470" w14:paraId="250E10DC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5767602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Globul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BA3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7(21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C2F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C9B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4(21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E28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7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157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(3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F19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D6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(5.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2F4C816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33.3)</w:t>
            </w:r>
          </w:p>
        </w:tc>
      </w:tr>
      <w:tr w:rsidR="003E404D" w:rsidRPr="002B5470" w14:paraId="608A3822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27A98EB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Lianhuaqingwe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685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9(1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75C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27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28E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(9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242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884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23(77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9D0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3(72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0CF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78(81.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2DD5076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66.7)</w:t>
            </w:r>
          </w:p>
        </w:tc>
      </w:tr>
      <w:tr w:rsidR="003E404D" w:rsidRPr="002B5470" w14:paraId="23CD1580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31986D4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Lopinavi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4EF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0(38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8F2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(45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957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2(34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506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7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F09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2(26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5F7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3(39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422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6(16.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3DD4B26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00)</w:t>
            </w:r>
          </w:p>
        </w:tc>
      </w:tr>
      <w:tr w:rsidR="003E404D" w:rsidRPr="002B5470" w14:paraId="2E749ACA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0DBEA18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Methylprednisol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4DB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6(2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B88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ED36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2(18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115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1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704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6(10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31A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1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AA8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3(13.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7456512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66.7)</w:t>
            </w:r>
          </w:p>
        </w:tc>
      </w:tr>
      <w:tr w:rsidR="003E404D" w:rsidRPr="002B5470" w14:paraId="1CB1B3B0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4A630BD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Ribavir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92B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(7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5F8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8B1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(7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BAA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F18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0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FBD8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4B5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1.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331DE39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</w:tr>
      <w:tr w:rsidR="003E404D" w:rsidRPr="002B5470" w14:paraId="489D87BF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68471C8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Thymos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A29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2(15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210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27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555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8(12.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139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928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1(7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C0E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1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F7F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8(8.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300EF36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(66.7)</w:t>
            </w:r>
          </w:p>
        </w:tc>
      </w:tr>
      <w:tr w:rsidR="003E404D" w:rsidRPr="002B5470" w14:paraId="5E7A7F31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5E6D7A7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Xuebij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C78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3(54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6AA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36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666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5(54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3A1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4(1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FCD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0(19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7DD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1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1C2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26(27.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57792B2F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00)</w:t>
            </w:r>
          </w:p>
        </w:tc>
      </w:tr>
      <w:tr w:rsidR="003E404D" w:rsidRPr="002B5470" w14:paraId="5B679C80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1C6E61D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b/>
                <w:sz w:val="15"/>
                <w:szCs w:val="15"/>
              </w:rPr>
              <w:t>Clinical outcom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D27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E26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267D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7589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C05E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A77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9D53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6FBA5BF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E404D" w:rsidRPr="002B5470" w14:paraId="07B98E25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nil"/>
              <w:right w:val="nil"/>
            </w:tcBorders>
            <w:vAlign w:val="center"/>
          </w:tcPr>
          <w:p w14:paraId="30EBBF2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Discharg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2CA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78(98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F07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1(10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D68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64(1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AFDB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7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7014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58(1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821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59(10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6EA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96(10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</w:tcBorders>
            <w:vAlign w:val="center"/>
          </w:tcPr>
          <w:p w14:paraId="2EA8405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3(100)</w:t>
            </w:r>
          </w:p>
        </w:tc>
      </w:tr>
      <w:tr w:rsidR="003E404D" w:rsidRPr="002B5470" w14:paraId="2696D057" w14:textId="77777777" w:rsidTr="003E404D">
        <w:trPr>
          <w:trHeight w:val="454"/>
        </w:trPr>
        <w:tc>
          <w:tcPr>
            <w:tcW w:w="157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48EE5EC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Di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178FB0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1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F01DA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DFA1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 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01235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1(2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74A87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E2FDA1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28C222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FAC787A" w14:textId="77777777" w:rsidR="003E404D" w:rsidRPr="00D66863" w:rsidRDefault="003E404D" w:rsidP="003E4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686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</w:tr>
    </w:tbl>
    <w:p w14:paraId="576F65A8" w14:textId="77777777" w:rsidR="003E404D" w:rsidRDefault="003E404D" w:rsidP="00583044">
      <w:pPr>
        <w:rPr>
          <w:rFonts w:ascii="Times New Roman" w:hAnsi="Times New Roman" w:cs="Times New Roman"/>
        </w:rPr>
      </w:pPr>
    </w:p>
    <w:p w14:paraId="5AECC310" w14:textId="0467DFB9" w:rsidR="003E404D" w:rsidRDefault="003E404D" w:rsidP="00583044">
      <w:pPr>
        <w:rPr>
          <w:rFonts w:ascii="Times New Roman" w:hAnsi="Times New Roman" w:cs="Times New Roman"/>
        </w:rPr>
      </w:pPr>
    </w:p>
    <w:p w14:paraId="1FFE65A5" w14:textId="7D8E2F93" w:rsidR="00A87B0E" w:rsidRDefault="00A87B0E" w:rsidP="00583044">
      <w:pPr>
        <w:rPr>
          <w:rFonts w:ascii="Times New Roman" w:hAnsi="Times New Roman" w:cs="Times New Roman"/>
        </w:rPr>
      </w:pPr>
    </w:p>
    <w:p w14:paraId="52C402ED" w14:textId="44B126EC" w:rsidR="00A87B0E" w:rsidRDefault="00A87B0E" w:rsidP="00583044">
      <w:pPr>
        <w:rPr>
          <w:rFonts w:ascii="Times New Roman" w:hAnsi="Times New Roman" w:cs="Times New Roman"/>
        </w:rPr>
      </w:pPr>
    </w:p>
    <w:p w14:paraId="5B2F09FE" w14:textId="369F4272" w:rsidR="00A87B0E" w:rsidRDefault="00A87B0E" w:rsidP="00583044">
      <w:pPr>
        <w:rPr>
          <w:rFonts w:ascii="Times New Roman" w:hAnsi="Times New Roman" w:cs="Times New Roman"/>
        </w:rPr>
      </w:pPr>
    </w:p>
    <w:p w14:paraId="16C4DBD8" w14:textId="1932AB70" w:rsidR="00A87B0E" w:rsidRDefault="00A87B0E" w:rsidP="00583044">
      <w:pPr>
        <w:rPr>
          <w:rFonts w:ascii="Times New Roman" w:hAnsi="Times New Roman" w:cs="Times New Roman"/>
        </w:rPr>
      </w:pPr>
    </w:p>
    <w:p w14:paraId="47E7A37B" w14:textId="1C777D94" w:rsidR="00A87B0E" w:rsidRDefault="00A87B0E" w:rsidP="00583044">
      <w:pPr>
        <w:rPr>
          <w:rFonts w:ascii="Times New Roman" w:hAnsi="Times New Roman" w:cs="Times New Roman"/>
        </w:rPr>
      </w:pPr>
    </w:p>
    <w:p w14:paraId="2F194CB7" w14:textId="78A0D9ED" w:rsidR="00A87B0E" w:rsidRDefault="00A87B0E" w:rsidP="00583044">
      <w:pPr>
        <w:rPr>
          <w:rFonts w:ascii="Times New Roman" w:hAnsi="Times New Roman" w:cs="Times New Roman"/>
        </w:rPr>
      </w:pPr>
    </w:p>
    <w:p w14:paraId="4DD543F2" w14:textId="099C75A8" w:rsidR="00A87B0E" w:rsidRDefault="00A87B0E" w:rsidP="00583044">
      <w:pPr>
        <w:rPr>
          <w:rFonts w:ascii="Times New Roman" w:hAnsi="Times New Roman" w:cs="Times New Roman"/>
        </w:rPr>
      </w:pPr>
    </w:p>
    <w:p w14:paraId="525A603B" w14:textId="702AAC18" w:rsidR="00A87B0E" w:rsidRDefault="00A87B0E" w:rsidP="00583044">
      <w:pPr>
        <w:rPr>
          <w:rFonts w:ascii="Times New Roman" w:hAnsi="Times New Roman" w:cs="Times New Roman"/>
        </w:rPr>
      </w:pPr>
    </w:p>
    <w:p w14:paraId="30190DCE" w14:textId="4C335FB1" w:rsidR="00A87B0E" w:rsidRDefault="00A87B0E" w:rsidP="00583044">
      <w:pPr>
        <w:rPr>
          <w:rFonts w:ascii="Times New Roman" w:hAnsi="Times New Roman" w:cs="Times New Roman"/>
        </w:rPr>
      </w:pPr>
    </w:p>
    <w:p w14:paraId="69EAEA8E" w14:textId="743540F2" w:rsidR="00A87B0E" w:rsidRDefault="00A87B0E" w:rsidP="00583044">
      <w:pPr>
        <w:rPr>
          <w:rFonts w:ascii="Times New Roman" w:hAnsi="Times New Roman" w:cs="Times New Roman"/>
        </w:rPr>
      </w:pPr>
    </w:p>
    <w:p w14:paraId="3A096B51" w14:textId="1666CF61" w:rsidR="00A87B0E" w:rsidRDefault="00A87B0E" w:rsidP="00583044">
      <w:pPr>
        <w:rPr>
          <w:rFonts w:ascii="Times New Roman" w:hAnsi="Times New Roman" w:cs="Times New Roman"/>
        </w:rPr>
      </w:pPr>
    </w:p>
    <w:p w14:paraId="012E84A0" w14:textId="1F227F61" w:rsidR="00A87B0E" w:rsidRDefault="00A87B0E" w:rsidP="00583044">
      <w:pPr>
        <w:rPr>
          <w:rFonts w:ascii="Times New Roman" w:hAnsi="Times New Roman" w:cs="Times New Roman"/>
        </w:rPr>
      </w:pPr>
    </w:p>
    <w:p w14:paraId="72B9DA27" w14:textId="41FA35C6" w:rsidR="00A87B0E" w:rsidRPr="00A87B0E" w:rsidRDefault="00A87B0E" w:rsidP="00A87B0E">
      <w:pPr>
        <w:rPr>
          <w:rFonts w:ascii="Times New Roman" w:hAnsi="Times New Roman" w:cs="Times New Roman"/>
          <w:sz w:val="24"/>
          <w:szCs w:val="24"/>
        </w:rPr>
      </w:pPr>
      <w:r w:rsidRPr="00A87B0E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A87B0E">
        <w:rPr>
          <w:rFonts w:ascii="Times New Roman" w:hAnsi="Times New Roman" w:cs="Times New Roman"/>
          <w:sz w:val="24"/>
          <w:szCs w:val="24"/>
        </w:rPr>
        <w:t>. The positive rate of SARS-CoV-2 RNA detection in different sampling sites for COVID-19 patients.</w:t>
      </w:r>
    </w:p>
    <w:p w14:paraId="5EF31096" w14:textId="77777777" w:rsidR="00A87B0E" w:rsidRPr="00583044" w:rsidRDefault="00A87B0E" w:rsidP="00A87B0E"/>
    <w:tbl>
      <w:tblPr>
        <w:tblStyle w:val="a7"/>
        <w:tblW w:w="83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2373"/>
        <w:gridCol w:w="1762"/>
        <w:gridCol w:w="2095"/>
      </w:tblGrid>
      <w:tr w:rsidR="00354E9B" w:rsidRPr="001F5BD1" w14:paraId="79DE0E3A" w14:textId="77777777" w:rsidTr="00354E9B">
        <w:trPr>
          <w:trHeight w:val="615"/>
        </w:trPr>
        <w:tc>
          <w:tcPr>
            <w:tcW w:w="2147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2A0AE922" w14:textId="6CCBF376" w:rsidR="00354E9B" w:rsidRPr="009A65F1" w:rsidRDefault="00354E9B" w:rsidP="00354E9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ing sites</w:t>
            </w:r>
          </w:p>
        </w:tc>
        <w:tc>
          <w:tcPr>
            <w:tcW w:w="237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F9E7C10" w14:textId="77777777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5F1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762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E0A7349" w14:textId="77777777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5F1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09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1F5B2EC" w14:textId="3420C163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5F1">
              <w:rPr>
                <w:rFonts w:ascii="Times New Roman" w:hAnsi="Times New Roman" w:cs="Times New Roman"/>
                <w:sz w:val="18"/>
                <w:szCs w:val="18"/>
              </w:rPr>
              <w:t>Positive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354E9B" w:rsidRPr="001F5BD1" w14:paraId="0A7DD5CF" w14:textId="77777777" w:rsidTr="00354E9B">
        <w:trPr>
          <w:trHeight w:val="445"/>
        </w:trPr>
        <w:tc>
          <w:tcPr>
            <w:tcW w:w="2147" w:type="dxa"/>
            <w:tcBorders>
              <w:top w:val="single" w:sz="4" w:space="0" w:color="auto"/>
            </w:tcBorders>
          </w:tcPr>
          <w:p w14:paraId="3C329713" w14:textId="77777777" w:rsidR="00354E9B" w:rsidRPr="009A65F1" w:rsidRDefault="00354E9B" w:rsidP="00354E9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opharynx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7BDA7E14" w14:textId="5840C89F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0823BEBA" w14:textId="337A3A85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5E58A9FA" w14:textId="67A7C815" w:rsidR="00354E9B" w:rsidRPr="009A65F1" w:rsidRDefault="00354E9B" w:rsidP="009308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57</w:t>
            </w:r>
          </w:p>
        </w:tc>
      </w:tr>
      <w:tr w:rsidR="00354E9B" w:rsidRPr="001F5BD1" w14:paraId="24461803" w14:textId="77777777" w:rsidTr="00354E9B">
        <w:trPr>
          <w:trHeight w:val="461"/>
        </w:trPr>
        <w:tc>
          <w:tcPr>
            <w:tcW w:w="2147" w:type="dxa"/>
          </w:tcPr>
          <w:p w14:paraId="03BC66AA" w14:textId="77777777" w:rsidR="00354E9B" w:rsidRPr="009A65F1" w:rsidRDefault="00354E9B" w:rsidP="00354E9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sopharynx</w:t>
            </w:r>
          </w:p>
        </w:tc>
        <w:tc>
          <w:tcPr>
            <w:tcW w:w="2373" w:type="dxa"/>
          </w:tcPr>
          <w:p w14:paraId="6DBB36E3" w14:textId="09E11A38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762" w:type="dxa"/>
          </w:tcPr>
          <w:p w14:paraId="423585F8" w14:textId="26C4F6A3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095" w:type="dxa"/>
            <w:vAlign w:val="center"/>
          </w:tcPr>
          <w:p w14:paraId="1A615D54" w14:textId="2AB3B4A8" w:rsidR="00354E9B" w:rsidRPr="009A65F1" w:rsidRDefault="00354E9B" w:rsidP="009308B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16</w:t>
            </w:r>
          </w:p>
        </w:tc>
      </w:tr>
      <w:tr w:rsidR="00354E9B" w:rsidRPr="001F5BD1" w14:paraId="227D8D67" w14:textId="77777777" w:rsidTr="00354E9B">
        <w:trPr>
          <w:trHeight w:val="461"/>
        </w:trPr>
        <w:tc>
          <w:tcPr>
            <w:tcW w:w="2147" w:type="dxa"/>
          </w:tcPr>
          <w:p w14:paraId="0ACEB2FB" w14:textId="77777777" w:rsidR="00354E9B" w:rsidRPr="009A65F1" w:rsidRDefault="00354E9B" w:rsidP="00354E9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ces</w:t>
            </w:r>
          </w:p>
        </w:tc>
        <w:tc>
          <w:tcPr>
            <w:tcW w:w="2373" w:type="dxa"/>
          </w:tcPr>
          <w:p w14:paraId="36B50826" w14:textId="5C80C6B6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762" w:type="dxa"/>
          </w:tcPr>
          <w:p w14:paraId="5A065FC9" w14:textId="35BE1ACE" w:rsidR="00354E9B" w:rsidRPr="009A65F1" w:rsidRDefault="00354E9B" w:rsidP="00A87B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2095" w:type="dxa"/>
            <w:vAlign w:val="center"/>
          </w:tcPr>
          <w:p w14:paraId="419594E3" w14:textId="4B266181" w:rsidR="00354E9B" w:rsidRPr="009A65F1" w:rsidRDefault="00354E9B" w:rsidP="009308B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A65F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83</w:t>
            </w:r>
          </w:p>
        </w:tc>
      </w:tr>
    </w:tbl>
    <w:p w14:paraId="097D6AF5" w14:textId="36EDCF29" w:rsidR="00A87B0E" w:rsidRDefault="00A87B0E" w:rsidP="00583044">
      <w:pPr>
        <w:rPr>
          <w:rFonts w:ascii="Times New Roman" w:hAnsi="Times New Roman" w:cs="Times New Roman"/>
        </w:rPr>
      </w:pPr>
    </w:p>
    <w:p w14:paraId="5C3136C1" w14:textId="670E624D" w:rsidR="00A87B0E" w:rsidRDefault="00A87B0E" w:rsidP="00583044">
      <w:pPr>
        <w:rPr>
          <w:rFonts w:ascii="Times New Roman" w:hAnsi="Times New Roman" w:cs="Times New Roman"/>
        </w:rPr>
      </w:pPr>
    </w:p>
    <w:p w14:paraId="2DDE1C29" w14:textId="3CEB11DC" w:rsidR="00A87B0E" w:rsidRDefault="00A87B0E" w:rsidP="00583044">
      <w:pPr>
        <w:rPr>
          <w:rFonts w:ascii="Times New Roman" w:hAnsi="Times New Roman" w:cs="Times New Roman"/>
        </w:rPr>
      </w:pPr>
    </w:p>
    <w:p w14:paraId="2118EAE8" w14:textId="53F892C8" w:rsidR="00A87B0E" w:rsidRDefault="00A87B0E" w:rsidP="00583044">
      <w:pPr>
        <w:rPr>
          <w:rFonts w:ascii="Times New Roman" w:hAnsi="Times New Roman" w:cs="Times New Roman"/>
        </w:rPr>
      </w:pPr>
    </w:p>
    <w:p w14:paraId="0223EDF5" w14:textId="376C87AD" w:rsidR="00A87B0E" w:rsidRDefault="00A87B0E" w:rsidP="00583044">
      <w:pPr>
        <w:rPr>
          <w:rFonts w:ascii="Times New Roman" w:hAnsi="Times New Roman" w:cs="Times New Roman"/>
        </w:rPr>
      </w:pPr>
    </w:p>
    <w:p w14:paraId="599DD01D" w14:textId="1645D855" w:rsidR="00A87B0E" w:rsidRDefault="00A87B0E" w:rsidP="00583044">
      <w:pPr>
        <w:rPr>
          <w:rFonts w:ascii="Times New Roman" w:hAnsi="Times New Roman" w:cs="Times New Roman"/>
        </w:rPr>
      </w:pPr>
    </w:p>
    <w:p w14:paraId="1088E8A8" w14:textId="6F523C36" w:rsidR="00A87B0E" w:rsidRDefault="00A87B0E" w:rsidP="00583044">
      <w:pPr>
        <w:rPr>
          <w:rFonts w:ascii="Times New Roman" w:hAnsi="Times New Roman" w:cs="Times New Roman"/>
        </w:rPr>
      </w:pPr>
    </w:p>
    <w:p w14:paraId="40DCD2E3" w14:textId="72931E43" w:rsidR="00A87B0E" w:rsidRDefault="00A87B0E" w:rsidP="00583044">
      <w:pPr>
        <w:rPr>
          <w:rFonts w:ascii="Times New Roman" w:hAnsi="Times New Roman" w:cs="Times New Roman"/>
        </w:rPr>
      </w:pPr>
    </w:p>
    <w:p w14:paraId="10FCDB57" w14:textId="4F775AC4" w:rsidR="00A87B0E" w:rsidRDefault="00A87B0E" w:rsidP="00583044">
      <w:pPr>
        <w:rPr>
          <w:rFonts w:ascii="Times New Roman" w:hAnsi="Times New Roman" w:cs="Times New Roman"/>
        </w:rPr>
      </w:pPr>
    </w:p>
    <w:p w14:paraId="30E1F9F4" w14:textId="683EDCEE" w:rsidR="00A87B0E" w:rsidRDefault="00A87B0E" w:rsidP="00583044">
      <w:pPr>
        <w:rPr>
          <w:rFonts w:ascii="Times New Roman" w:hAnsi="Times New Roman" w:cs="Times New Roman"/>
        </w:rPr>
      </w:pPr>
    </w:p>
    <w:p w14:paraId="4EAE87C0" w14:textId="189AC32B" w:rsidR="00A87B0E" w:rsidRDefault="00A87B0E" w:rsidP="00583044">
      <w:pPr>
        <w:rPr>
          <w:rFonts w:ascii="Times New Roman" w:hAnsi="Times New Roman" w:cs="Times New Roman"/>
        </w:rPr>
      </w:pPr>
    </w:p>
    <w:p w14:paraId="043E0A1D" w14:textId="5B16A492" w:rsidR="00A87B0E" w:rsidRDefault="00A87B0E" w:rsidP="00583044">
      <w:pPr>
        <w:rPr>
          <w:rFonts w:ascii="Times New Roman" w:hAnsi="Times New Roman" w:cs="Times New Roman"/>
        </w:rPr>
      </w:pPr>
    </w:p>
    <w:p w14:paraId="0EB44B0F" w14:textId="35B04602" w:rsidR="00A87B0E" w:rsidRDefault="00A87B0E" w:rsidP="00583044">
      <w:pPr>
        <w:rPr>
          <w:rFonts w:ascii="Times New Roman" w:hAnsi="Times New Roman" w:cs="Times New Roman"/>
        </w:rPr>
      </w:pPr>
    </w:p>
    <w:p w14:paraId="467A801C" w14:textId="649193A7" w:rsidR="00A87B0E" w:rsidRDefault="00A87B0E" w:rsidP="00583044">
      <w:pPr>
        <w:rPr>
          <w:rFonts w:ascii="Times New Roman" w:hAnsi="Times New Roman" w:cs="Times New Roman"/>
        </w:rPr>
      </w:pPr>
    </w:p>
    <w:p w14:paraId="3FDA5392" w14:textId="35C4E314" w:rsidR="00A87B0E" w:rsidRDefault="00A87B0E" w:rsidP="00583044">
      <w:pPr>
        <w:rPr>
          <w:rFonts w:ascii="Times New Roman" w:hAnsi="Times New Roman" w:cs="Times New Roman"/>
        </w:rPr>
      </w:pPr>
    </w:p>
    <w:p w14:paraId="5D484457" w14:textId="3872A1C9" w:rsidR="00A87B0E" w:rsidRDefault="00A87B0E" w:rsidP="00583044">
      <w:pPr>
        <w:rPr>
          <w:rFonts w:ascii="Times New Roman" w:hAnsi="Times New Roman" w:cs="Times New Roman"/>
        </w:rPr>
      </w:pPr>
    </w:p>
    <w:p w14:paraId="20B5703E" w14:textId="6B9FB44A" w:rsidR="00A87B0E" w:rsidRDefault="00A87B0E" w:rsidP="00583044">
      <w:pPr>
        <w:rPr>
          <w:rFonts w:ascii="Times New Roman" w:hAnsi="Times New Roman" w:cs="Times New Roman"/>
        </w:rPr>
      </w:pPr>
    </w:p>
    <w:p w14:paraId="68D47CCE" w14:textId="3AC4E9D7" w:rsidR="00A87B0E" w:rsidRDefault="00A87B0E" w:rsidP="00583044">
      <w:pPr>
        <w:rPr>
          <w:rFonts w:ascii="Times New Roman" w:hAnsi="Times New Roman" w:cs="Times New Roman"/>
        </w:rPr>
      </w:pPr>
    </w:p>
    <w:p w14:paraId="2F4BB260" w14:textId="0606DB7B" w:rsidR="00A87B0E" w:rsidRDefault="00A87B0E" w:rsidP="00583044">
      <w:pPr>
        <w:rPr>
          <w:rFonts w:ascii="Times New Roman" w:hAnsi="Times New Roman" w:cs="Times New Roman"/>
        </w:rPr>
      </w:pPr>
    </w:p>
    <w:p w14:paraId="501E9F8D" w14:textId="41DBC1F5" w:rsidR="00A87B0E" w:rsidRDefault="00A87B0E" w:rsidP="00583044">
      <w:pPr>
        <w:rPr>
          <w:rFonts w:ascii="Times New Roman" w:hAnsi="Times New Roman" w:cs="Times New Roman"/>
        </w:rPr>
      </w:pPr>
    </w:p>
    <w:p w14:paraId="26ACB6C3" w14:textId="4AEC19C0" w:rsidR="00A87B0E" w:rsidRDefault="00A87B0E" w:rsidP="00583044">
      <w:pPr>
        <w:rPr>
          <w:rFonts w:ascii="Times New Roman" w:hAnsi="Times New Roman" w:cs="Times New Roman"/>
        </w:rPr>
      </w:pPr>
    </w:p>
    <w:p w14:paraId="5EA4BC74" w14:textId="70DEA8F2" w:rsidR="00A87B0E" w:rsidRDefault="00A87B0E" w:rsidP="00583044">
      <w:pPr>
        <w:rPr>
          <w:rFonts w:ascii="Times New Roman" w:hAnsi="Times New Roman" w:cs="Times New Roman"/>
        </w:rPr>
      </w:pPr>
    </w:p>
    <w:p w14:paraId="290440F4" w14:textId="233C9FFE" w:rsidR="00A87B0E" w:rsidRDefault="00A87B0E" w:rsidP="00583044">
      <w:pPr>
        <w:rPr>
          <w:rFonts w:ascii="Times New Roman" w:hAnsi="Times New Roman" w:cs="Times New Roman"/>
        </w:rPr>
      </w:pPr>
    </w:p>
    <w:p w14:paraId="67D29475" w14:textId="14964DC2" w:rsidR="00A87B0E" w:rsidRDefault="00A87B0E" w:rsidP="00583044">
      <w:pPr>
        <w:rPr>
          <w:rFonts w:ascii="Times New Roman" w:hAnsi="Times New Roman" w:cs="Times New Roman"/>
        </w:rPr>
      </w:pPr>
    </w:p>
    <w:p w14:paraId="6531CB9D" w14:textId="425D3275" w:rsidR="00A87B0E" w:rsidRDefault="00A87B0E" w:rsidP="00583044">
      <w:pPr>
        <w:rPr>
          <w:rFonts w:ascii="Times New Roman" w:hAnsi="Times New Roman" w:cs="Times New Roman"/>
        </w:rPr>
      </w:pPr>
    </w:p>
    <w:p w14:paraId="0C6585FA" w14:textId="2DD188A2" w:rsidR="00A87B0E" w:rsidRDefault="00A87B0E" w:rsidP="00583044">
      <w:pPr>
        <w:rPr>
          <w:rFonts w:ascii="Times New Roman" w:hAnsi="Times New Roman" w:cs="Times New Roman"/>
        </w:rPr>
      </w:pPr>
    </w:p>
    <w:p w14:paraId="5A738D43" w14:textId="1DFF1816" w:rsidR="00A87B0E" w:rsidRDefault="00A87B0E" w:rsidP="00583044">
      <w:pPr>
        <w:rPr>
          <w:rFonts w:ascii="Times New Roman" w:hAnsi="Times New Roman" w:cs="Times New Roman"/>
        </w:rPr>
      </w:pPr>
    </w:p>
    <w:p w14:paraId="5E4BC82D" w14:textId="1C4B4B6E" w:rsidR="00A87B0E" w:rsidRDefault="00A87B0E" w:rsidP="00583044">
      <w:pPr>
        <w:rPr>
          <w:rFonts w:ascii="Times New Roman" w:hAnsi="Times New Roman" w:cs="Times New Roman"/>
        </w:rPr>
      </w:pPr>
    </w:p>
    <w:p w14:paraId="0F996FB7" w14:textId="0C5F6E2A" w:rsidR="00A87B0E" w:rsidRDefault="00A87B0E" w:rsidP="00583044">
      <w:pPr>
        <w:rPr>
          <w:rFonts w:ascii="Times New Roman" w:hAnsi="Times New Roman" w:cs="Times New Roman"/>
        </w:rPr>
      </w:pPr>
    </w:p>
    <w:p w14:paraId="4411FAF4" w14:textId="00D5373D" w:rsidR="00A87B0E" w:rsidRDefault="00A87B0E" w:rsidP="00583044">
      <w:pPr>
        <w:rPr>
          <w:rFonts w:ascii="Times New Roman" w:hAnsi="Times New Roman" w:cs="Times New Roman"/>
        </w:rPr>
      </w:pPr>
    </w:p>
    <w:p w14:paraId="0EB4D569" w14:textId="4A6BE41A" w:rsidR="00A87B0E" w:rsidRDefault="00A87B0E" w:rsidP="00583044">
      <w:pPr>
        <w:rPr>
          <w:rFonts w:ascii="Times New Roman" w:hAnsi="Times New Roman" w:cs="Times New Roman"/>
        </w:rPr>
      </w:pPr>
    </w:p>
    <w:p w14:paraId="281A9F50" w14:textId="205E8466" w:rsidR="00A87B0E" w:rsidRDefault="00A87B0E" w:rsidP="00583044">
      <w:pPr>
        <w:rPr>
          <w:rFonts w:ascii="Times New Roman" w:hAnsi="Times New Roman" w:cs="Times New Roman"/>
        </w:rPr>
      </w:pPr>
    </w:p>
    <w:p w14:paraId="650A09B4" w14:textId="63BC6F61" w:rsidR="00A87B0E" w:rsidRDefault="00A87B0E" w:rsidP="00583044">
      <w:pPr>
        <w:rPr>
          <w:rFonts w:ascii="Times New Roman" w:hAnsi="Times New Roman" w:cs="Times New Roman"/>
        </w:rPr>
      </w:pPr>
    </w:p>
    <w:p w14:paraId="4F09CC2E" w14:textId="45EAE8C9" w:rsidR="00354E9B" w:rsidRDefault="00354E9B" w:rsidP="00583044">
      <w:pPr>
        <w:rPr>
          <w:rFonts w:ascii="Times New Roman" w:hAnsi="Times New Roman" w:cs="Times New Roman"/>
        </w:rPr>
      </w:pPr>
    </w:p>
    <w:p w14:paraId="5FF14C52" w14:textId="4709D5CF" w:rsidR="00354E9B" w:rsidRDefault="00354E9B" w:rsidP="00583044">
      <w:pPr>
        <w:rPr>
          <w:rFonts w:ascii="Times New Roman" w:hAnsi="Times New Roman" w:cs="Times New Roman"/>
        </w:rPr>
      </w:pPr>
    </w:p>
    <w:p w14:paraId="5F5C2EE1" w14:textId="77777777" w:rsidR="00354E9B" w:rsidRDefault="00354E9B" w:rsidP="00583044">
      <w:pPr>
        <w:rPr>
          <w:rFonts w:ascii="Times New Roman" w:hAnsi="Times New Roman" w:cs="Times New Roman" w:hint="eastAsia"/>
        </w:rPr>
      </w:pPr>
    </w:p>
    <w:p w14:paraId="26DA4CB0" w14:textId="77777777" w:rsidR="00A87B0E" w:rsidRDefault="00A87B0E" w:rsidP="00583044">
      <w:pPr>
        <w:rPr>
          <w:rFonts w:ascii="Times New Roman" w:hAnsi="Times New Roman" w:cs="Times New Roman"/>
        </w:rPr>
      </w:pPr>
    </w:p>
    <w:p w14:paraId="2017E55D" w14:textId="47413711" w:rsidR="00135D50" w:rsidRDefault="00135D50">
      <w:pPr>
        <w:rPr>
          <w:rFonts w:ascii="Times New Roman" w:hAnsi="Times New Roman" w:cs="Times New Roman"/>
          <w:sz w:val="24"/>
          <w:szCs w:val="24"/>
        </w:rPr>
      </w:pPr>
      <w:r w:rsidRPr="00A87B0E">
        <w:rPr>
          <w:rFonts w:ascii="Times New Roman" w:hAnsi="Times New Roman" w:cs="Times New Roman"/>
          <w:b/>
          <w:sz w:val="24"/>
          <w:szCs w:val="24"/>
        </w:rPr>
        <w:t>Table S</w:t>
      </w:r>
      <w:r w:rsidR="00A87B0E" w:rsidRPr="00A87B0E">
        <w:rPr>
          <w:rFonts w:ascii="Times New Roman" w:hAnsi="Times New Roman" w:cs="Times New Roman"/>
          <w:b/>
          <w:sz w:val="24"/>
          <w:szCs w:val="24"/>
        </w:rPr>
        <w:t>4</w:t>
      </w:r>
      <w:r w:rsidRPr="00A87B0E">
        <w:rPr>
          <w:rFonts w:ascii="Times New Roman" w:hAnsi="Times New Roman" w:cs="Times New Roman"/>
          <w:sz w:val="24"/>
          <w:szCs w:val="24"/>
        </w:rPr>
        <w:t>.</w:t>
      </w:r>
      <w:r w:rsidR="00583044" w:rsidRPr="00A87B0E">
        <w:rPr>
          <w:rFonts w:ascii="Times New Roman" w:hAnsi="Times New Roman" w:cs="Times New Roman"/>
          <w:sz w:val="24"/>
          <w:szCs w:val="24"/>
        </w:rPr>
        <w:t xml:space="preserve"> </w:t>
      </w:r>
      <w:r w:rsidR="00AE65F4" w:rsidRPr="00A87B0E">
        <w:rPr>
          <w:rFonts w:ascii="Times New Roman" w:hAnsi="Times New Roman" w:cs="Times New Roman"/>
          <w:sz w:val="24"/>
          <w:szCs w:val="24"/>
        </w:rPr>
        <w:t>The comparison of SARS-CoV-2 detection</w:t>
      </w:r>
      <w:r w:rsidR="00354E9B">
        <w:rPr>
          <w:rFonts w:ascii="Times New Roman" w:hAnsi="Times New Roman" w:cs="Times New Roman"/>
          <w:sz w:val="24"/>
          <w:szCs w:val="24"/>
        </w:rPr>
        <w:t xml:space="preserve"> among different sampling sites</w:t>
      </w:r>
    </w:p>
    <w:p w14:paraId="2BEA5208" w14:textId="77777777" w:rsidR="00354E9B" w:rsidRPr="00A87B0E" w:rsidRDefault="00354E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6"/>
        <w:gridCol w:w="1452"/>
        <w:gridCol w:w="2148"/>
        <w:gridCol w:w="1444"/>
      </w:tblGrid>
      <w:tr w:rsidR="00354E9B" w14:paraId="27FAD170" w14:textId="77777777" w:rsidTr="00512A6D">
        <w:trPr>
          <w:trHeight w:val="322"/>
          <w:jc w:val="center"/>
        </w:trPr>
        <w:tc>
          <w:tcPr>
            <w:tcW w:w="7840" w:type="dxa"/>
            <w:gridSpan w:val="4"/>
            <w:tcBorders>
              <w:top w:val="single" w:sz="12" w:space="0" w:color="auto"/>
              <w:bottom w:val="nil"/>
            </w:tcBorders>
          </w:tcPr>
          <w:p w14:paraId="06538CA6" w14:textId="7F84D42D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ropharyn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vs. Nasopharynx</w:t>
            </w:r>
          </w:p>
        </w:tc>
      </w:tr>
      <w:tr w:rsidR="00354E9B" w14:paraId="355A502C" w14:textId="77777777" w:rsidTr="00354E9B">
        <w:trPr>
          <w:trHeight w:val="322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5C418FD3" w14:textId="3A50E883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early period of infection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5A377F3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1E17906F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asopharynx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90CC20D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54E9B" w14:paraId="211C46DF" w14:textId="77777777" w:rsidTr="00354E9B">
        <w:trPr>
          <w:trHeight w:val="312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64C28784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-7 days since hospitalization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15D5C380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Oropharynx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44B9B23B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2F76C2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354E9B" w14:paraId="12D702F7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54D7AAC2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70BEB4D5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5F2C3FD8" w14:textId="467C9F99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F9A3409" w14:textId="03E2EA02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</w:tr>
      <w:tr w:rsidR="00354E9B" w14:paraId="219AAE1D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5D998057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64DD75CD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1EFD1E67" w14:textId="42801049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F842297" w14:textId="1AC32132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</w:tr>
      <w:tr w:rsidR="00354E9B" w14:paraId="7ECCBF1E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4616521F" w14:textId="61766D1C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late period of infection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615942F4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386A86B9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asopharynx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9BF3940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54E9B" w14:paraId="353DF6D0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0FCCCED9" w14:textId="77777777" w:rsidR="00354E9B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gt;7 days since hospitalization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3F281281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Oropharynx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7F5AB720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63045C7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354E9B" w14:paraId="1E54153E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253265F3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197DF3B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0FFAB408" w14:textId="5C56D6A5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5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FD94B82" w14:textId="6369C49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</w:tr>
      <w:tr w:rsidR="00354E9B" w14:paraId="7C3EED61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single" w:sz="4" w:space="0" w:color="auto"/>
            </w:tcBorders>
          </w:tcPr>
          <w:p w14:paraId="1ABFB555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center"/>
          </w:tcPr>
          <w:p w14:paraId="479C2E2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  <w:vAlign w:val="center"/>
          </w:tcPr>
          <w:p w14:paraId="4DA2A74A" w14:textId="6BA7E3DA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73F8B306" w14:textId="2C6AE1CA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</w:tr>
      <w:tr w:rsidR="00354E9B" w14:paraId="0B84FA51" w14:textId="77777777" w:rsidTr="00346C32">
        <w:trPr>
          <w:trHeight w:val="350"/>
          <w:jc w:val="center"/>
        </w:trPr>
        <w:tc>
          <w:tcPr>
            <w:tcW w:w="7840" w:type="dxa"/>
            <w:gridSpan w:val="4"/>
            <w:tcBorders>
              <w:top w:val="single" w:sz="4" w:space="0" w:color="auto"/>
              <w:bottom w:val="nil"/>
            </w:tcBorders>
          </w:tcPr>
          <w:p w14:paraId="1B968AD6" w14:textId="1AF7441B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ropharynx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vs Feces</w:t>
            </w:r>
          </w:p>
        </w:tc>
      </w:tr>
      <w:tr w:rsidR="00354E9B" w14:paraId="3DAB2F10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23102CC1" w14:textId="77777777" w:rsidR="00354E9B" w:rsidRDefault="00354E9B" w:rsidP="00354E9B">
            <w:pPr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3E91A209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7401F667" w14:textId="5CE95F92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Feces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A56C408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54E9B" w14:paraId="06B4C8BD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07839BDE" w14:textId="00110A09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h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arly period of infection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5EFF4E17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Oropharynx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0363BC46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43A7CD5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354E9B" w14:paraId="03ED7840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6085B4E1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-7 days since hospitalization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0478FAC0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30385784" w14:textId="1B64DA5A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C822C88" w14:textId="68320015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354E9B" w14:paraId="5BBABFBE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482AEA71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3170DDEC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51FE7DA7" w14:textId="7542335C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B273E1F" w14:textId="25704235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354E9B" w14:paraId="62DC87C5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265AC094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029ABE78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0589A6C3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Feces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CCF3DEB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54E9B" w14:paraId="0678E5CD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415180D9" w14:textId="4DFB333C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late period of infection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6EC8D2C1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Oropharynx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294A32B9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E88996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354E9B" w14:paraId="758D994E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nil"/>
            </w:tcBorders>
          </w:tcPr>
          <w:p w14:paraId="6714AB69" w14:textId="77777777" w:rsidR="00354E9B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gt;7 days since hospitalization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1F00BA7D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center"/>
          </w:tcPr>
          <w:p w14:paraId="79FF11BE" w14:textId="2D51C2A6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958990A" w14:textId="2E1319B0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354E9B" w14:paraId="7D582B1A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  <w:bottom w:val="single" w:sz="4" w:space="0" w:color="auto"/>
            </w:tcBorders>
          </w:tcPr>
          <w:p w14:paraId="543F4889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center"/>
          </w:tcPr>
          <w:p w14:paraId="1ACE8BB6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  <w:vAlign w:val="center"/>
          </w:tcPr>
          <w:p w14:paraId="00D273BA" w14:textId="34A522E9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24AE594C" w14:textId="08E78C56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</w:tr>
      <w:tr w:rsidR="00354E9B" w14:paraId="6F0BD090" w14:textId="77777777" w:rsidTr="004D1E14">
        <w:trPr>
          <w:trHeight w:val="350"/>
          <w:jc w:val="center"/>
        </w:trPr>
        <w:tc>
          <w:tcPr>
            <w:tcW w:w="7840" w:type="dxa"/>
            <w:gridSpan w:val="4"/>
            <w:tcBorders>
              <w:top w:val="single" w:sz="4" w:space="0" w:color="auto"/>
              <w:bottom w:val="nil"/>
            </w:tcBorders>
          </w:tcPr>
          <w:p w14:paraId="5A2F4DFC" w14:textId="225268A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sopharynx vs. Feces</w:t>
            </w:r>
          </w:p>
        </w:tc>
      </w:tr>
      <w:tr w:rsidR="00354E9B" w14:paraId="48576921" w14:textId="77777777" w:rsidTr="00354E9B">
        <w:trPr>
          <w:trHeight w:val="350"/>
          <w:jc w:val="center"/>
        </w:trPr>
        <w:tc>
          <w:tcPr>
            <w:tcW w:w="2796" w:type="dxa"/>
            <w:tcBorders>
              <w:top w:val="nil"/>
            </w:tcBorders>
          </w:tcPr>
          <w:p w14:paraId="531AACE0" w14:textId="77777777" w:rsidR="00354E9B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top w:val="nil"/>
            </w:tcBorders>
            <w:vAlign w:val="center"/>
          </w:tcPr>
          <w:p w14:paraId="4166F394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48" w:type="dxa"/>
            <w:tcBorders>
              <w:top w:val="nil"/>
            </w:tcBorders>
            <w:vAlign w:val="center"/>
          </w:tcPr>
          <w:p w14:paraId="259B4551" w14:textId="69E71996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Feces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50BEF204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54E9B" w14:paraId="0E989529" w14:textId="77777777" w:rsidTr="00354E9B">
        <w:trPr>
          <w:trHeight w:val="350"/>
          <w:jc w:val="center"/>
        </w:trPr>
        <w:tc>
          <w:tcPr>
            <w:tcW w:w="2796" w:type="dxa"/>
          </w:tcPr>
          <w:p w14:paraId="334D2497" w14:textId="76D9CB6B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early period of infection</w:t>
            </w:r>
          </w:p>
        </w:tc>
        <w:tc>
          <w:tcPr>
            <w:tcW w:w="1452" w:type="dxa"/>
            <w:vAlign w:val="center"/>
          </w:tcPr>
          <w:p w14:paraId="31818D7F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asopharynx</w:t>
            </w:r>
          </w:p>
        </w:tc>
        <w:tc>
          <w:tcPr>
            <w:tcW w:w="2148" w:type="dxa"/>
            <w:vAlign w:val="center"/>
          </w:tcPr>
          <w:p w14:paraId="521E1668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444" w:type="dxa"/>
            <w:vAlign w:val="center"/>
          </w:tcPr>
          <w:p w14:paraId="674E6261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354E9B" w14:paraId="16EC8D0D" w14:textId="77777777" w:rsidTr="00354E9B">
        <w:trPr>
          <w:trHeight w:val="350"/>
          <w:jc w:val="center"/>
        </w:trPr>
        <w:tc>
          <w:tcPr>
            <w:tcW w:w="2796" w:type="dxa"/>
          </w:tcPr>
          <w:p w14:paraId="0E9F0151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-7 days since hospitalization)</w:t>
            </w:r>
          </w:p>
        </w:tc>
        <w:tc>
          <w:tcPr>
            <w:tcW w:w="1452" w:type="dxa"/>
            <w:vAlign w:val="center"/>
          </w:tcPr>
          <w:p w14:paraId="0502357B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2148" w:type="dxa"/>
            <w:vAlign w:val="center"/>
          </w:tcPr>
          <w:p w14:paraId="40CA53E0" w14:textId="35FF8321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44" w:type="dxa"/>
            <w:vAlign w:val="center"/>
          </w:tcPr>
          <w:p w14:paraId="2D0087F3" w14:textId="1BA13CBB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354E9B" w14:paraId="6C656C0A" w14:textId="77777777" w:rsidTr="00354E9B">
        <w:trPr>
          <w:trHeight w:val="350"/>
          <w:jc w:val="center"/>
        </w:trPr>
        <w:tc>
          <w:tcPr>
            <w:tcW w:w="2796" w:type="dxa"/>
          </w:tcPr>
          <w:p w14:paraId="0BEBE7E5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vAlign w:val="center"/>
          </w:tcPr>
          <w:p w14:paraId="742BEA3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148" w:type="dxa"/>
            <w:vAlign w:val="center"/>
          </w:tcPr>
          <w:p w14:paraId="53C46E3C" w14:textId="589C0D66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44" w:type="dxa"/>
            <w:vAlign w:val="center"/>
          </w:tcPr>
          <w:p w14:paraId="31C5C731" w14:textId="03412072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</w:tr>
      <w:tr w:rsidR="00354E9B" w14:paraId="67FC72C5" w14:textId="77777777" w:rsidTr="00354E9B">
        <w:trPr>
          <w:trHeight w:val="350"/>
          <w:jc w:val="center"/>
        </w:trPr>
        <w:tc>
          <w:tcPr>
            <w:tcW w:w="2796" w:type="dxa"/>
          </w:tcPr>
          <w:p w14:paraId="09EEA5F6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vAlign w:val="center"/>
          </w:tcPr>
          <w:p w14:paraId="23617841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48" w:type="dxa"/>
            <w:vAlign w:val="center"/>
          </w:tcPr>
          <w:p w14:paraId="6D4F1DB1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Feces</w:t>
            </w:r>
          </w:p>
        </w:tc>
        <w:tc>
          <w:tcPr>
            <w:tcW w:w="1444" w:type="dxa"/>
            <w:vAlign w:val="center"/>
          </w:tcPr>
          <w:p w14:paraId="0F330577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54E9B" w14:paraId="10B118E4" w14:textId="77777777" w:rsidTr="00354E9B">
        <w:trPr>
          <w:trHeight w:val="350"/>
          <w:jc w:val="center"/>
        </w:trPr>
        <w:tc>
          <w:tcPr>
            <w:tcW w:w="2796" w:type="dxa"/>
          </w:tcPr>
          <w:p w14:paraId="5ACBDD56" w14:textId="42FEED48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late period of infection</w:t>
            </w:r>
          </w:p>
        </w:tc>
        <w:tc>
          <w:tcPr>
            <w:tcW w:w="1452" w:type="dxa"/>
            <w:vAlign w:val="center"/>
          </w:tcPr>
          <w:p w14:paraId="59F70A0D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asopharynx</w:t>
            </w:r>
          </w:p>
        </w:tc>
        <w:tc>
          <w:tcPr>
            <w:tcW w:w="2148" w:type="dxa"/>
            <w:vAlign w:val="center"/>
          </w:tcPr>
          <w:p w14:paraId="75497E7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444" w:type="dxa"/>
            <w:vAlign w:val="center"/>
          </w:tcPr>
          <w:p w14:paraId="1F84C092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354E9B" w14:paraId="4BD4AFC6" w14:textId="77777777" w:rsidTr="00354E9B">
        <w:trPr>
          <w:trHeight w:val="350"/>
          <w:jc w:val="center"/>
        </w:trPr>
        <w:tc>
          <w:tcPr>
            <w:tcW w:w="2796" w:type="dxa"/>
          </w:tcPr>
          <w:p w14:paraId="7514A3CA" w14:textId="77777777" w:rsidR="00354E9B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gt;7 days since hospitalization)</w:t>
            </w:r>
          </w:p>
        </w:tc>
        <w:tc>
          <w:tcPr>
            <w:tcW w:w="1452" w:type="dxa"/>
            <w:vAlign w:val="center"/>
          </w:tcPr>
          <w:p w14:paraId="33DC68BB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2148" w:type="dxa"/>
            <w:vAlign w:val="center"/>
          </w:tcPr>
          <w:p w14:paraId="29AA9A96" w14:textId="4AD5D908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1444" w:type="dxa"/>
            <w:vAlign w:val="center"/>
          </w:tcPr>
          <w:p w14:paraId="10F93F5E" w14:textId="3AE270CD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</w:tr>
      <w:tr w:rsidR="00354E9B" w14:paraId="31BDD6B7" w14:textId="77777777" w:rsidTr="00354E9B">
        <w:trPr>
          <w:trHeight w:val="350"/>
          <w:jc w:val="center"/>
        </w:trPr>
        <w:tc>
          <w:tcPr>
            <w:tcW w:w="2796" w:type="dxa"/>
            <w:tcBorders>
              <w:bottom w:val="single" w:sz="12" w:space="0" w:color="auto"/>
            </w:tcBorders>
          </w:tcPr>
          <w:p w14:paraId="39682F66" w14:textId="77777777" w:rsidR="00354E9B" w:rsidRPr="00824304" w:rsidRDefault="00354E9B" w:rsidP="00354E9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6CEF282E" w14:textId="77777777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7B0E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2148" w:type="dxa"/>
            <w:tcBorders>
              <w:bottom w:val="single" w:sz="12" w:space="0" w:color="auto"/>
            </w:tcBorders>
            <w:vAlign w:val="center"/>
          </w:tcPr>
          <w:p w14:paraId="2DE55B88" w14:textId="19307B08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vAlign w:val="center"/>
          </w:tcPr>
          <w:p w14:paraId="52F53CC2" w14:textId="3CC927EA" w:rsidR="00354E9B" w:rsidRPr="00A87B0E" w:rsidRDefault="00354E9B" w:rsidP="00A87B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</w:tr>
    </w:tbl>
    <w:p w14:paraId="5AE2EA3E" w14:textId="1448CDF8" w:rsidR="00135D50" w:rsidRDefault="00135D50" w:rsidP="00B54F61"/>
    <w:p w14:paraId="48126482" w14:textId="04A698A9" w:rsidR="00A87B0E" w:rsidRDefault="00A87B0E" w:rsidP="00B54F61"/>
    <w:p w14:paraId="063B3F2D" w14:textId="29F3422B" w:rsidR="00A87B0E" w:rsidRDefault="00A87B0E" w:rsidP="00B54F61"/>
    <w:p w14:paraId="743E3486" w14:textId="1171EEC5" w:rsidR="00A87B0E" w:rsidRDefault="00A87B0E" w:rsidP="00B54F61"/>
    <w:p w14:paraId="5AE1B93B" w14:textId="208BF915" w:rsidR="00A87B0E" w:rsidRDefault="00A87B0E" w:rsidP="00B54F61"/>
    <w:p w14:paraId="34DF5CA4" w14:textId="77F1DA63" w:rsidR="00A87B0E" w:rsidRDefault="00A87B0E" w:rsidP="00B54F61"/>
    <w:p w14:paraId="14540DDD" w14:textId="4E859E3E" w:rsidR="00A87B0E" w:rsidRDefault="00A87B0E" w:rsidP="00B54F61"/>
    <w:p w14:paraId="7714869D" w14:textId="697D29EC" w:rsidR="00354E9B" w:rsidRDefault="00354E9B" w:rsidP="00B54F61"/>
    <w:p w14:paraId="01BE2A5D" w14:textId="776BED46" w:rsidR="00354E9B" w:rsidRDefault="00354E9B" w:rsidP="00B54F61"/>
    <w:p w14:paraId="027A9F2E" w14:textId="35395EC9" w:rsidR="00354E9B" w:rsidRDefault="00354E9B" w:rsidP="00B54F61"/>
    <w:p w14:paraId="39DB0591" w14:textId="77777777" w:rsidR="00354E9B" w:rsidRDefault="00354E9B" w:rsidP="00B54F61">
      <w:pPr>
        <w:rPr>
          <w:rFonts w:hint="eastAsia"/>
        </w:rPr>
      </w:pPr>
      <w:bookmarkStart w:id="2" w:name="_GoBack"/>
      <w:bookmarkEnd w:id="2"/>
    </w:p>
    <w:p w14:paraId="3EEAB7D9" w14:textId="0A9335CE" w:rsidR="00A87B0E" w:rsidRPr="00A87B0E" w:rsidRDefault="00A87B0E" w:rsidP="00A87B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7B0E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A87B0E">
        <w:rPr>
          <w:rFonts w:ascii="Times New Roman" w:hAnsi="Times New Roman" w:cs="Times New Roman"/>
          <w:sz w:val="24"/>
          <w:szCs w:val="24"/>
        </w:rPr>
        <w:t xml:space="preserve"> Significant different dynamic change of biochemical indicators between Moderate- and Mild-COVID-19 patients</w:t>
      </w:r>
    </w:p>
    <w:tbl>
      <w:tblPr>
        <w:tblW w:w="8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1669"/>
        <w:gridCol w:w="1671"/>
        <w:gridCol w:w="1671"/>
        <w:gridCol w:w="1671"/>
      </w:tblGrid>
      <w:tr w:rsidR="00A87B0E" w14:paraId="03D84933" w14:textId="77777777" w:rsidTr="000F4D9A">
        <w:trPr>
          <w:trHeight w:val="457"/>
        </w:trPr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9BCFD1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38765D">
              <w:rPr>
                <w:rFonts w:ascii="Times New Roman" w:hAnsi="Times New Roman" w:cs="Times New Roman"/>
                <w:b/>
                <w:szCs w:val="21"/>
              </w:rPr>
              <w:t>ndicator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806E1F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38765D">
              <w:rPr>
                <w:rFonts w:ascii="Times New Roman" w:hAnsi="Times New Roman" w:cs="Times New Roman"/>
                <w:b/>
                <w:szCs w:val="21"/>
              </w:rPr>
              <w:t>hange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0D9C5C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/>
                <w:b/>
                <w:szCs w:val="21"/>
              </w:rPr>
              <w:t>Moderate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4746C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/>
                <w:b/>
                <w:szCs w:val="21"/>
              </w:rPr>
              <w:t>Mild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634EF1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38765D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A87B0E" w14:paraId="433DCE5D" w14:textId="77777777" w:rsidTr="000F4D9A">
        <w:trPr>
          <w:trHeight w:val="457"/>
        </w:trPr>
        <w:tc>
          <w:tcPr>
            <w:tcW w:w="1669" w:type="dxa"/>
            <w:vMerge w:val="restart"/>
            <w:tcBorders>
              <w:top w:val="single" w:sz="4" w:space="0" w:color="auto"/>
            </w:tcBorders>
            <w:vAlign w:val="center"/>
          </w:tcPr>
          <w:p w14:paraId="1B7CCE3F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E00FA84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26975333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165F9CAD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6D0A67D2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/>
                <w:b/>
                <w:szCs w:val="21"/>
              </w:rPr>
              <w:t>0.044</w:t>
            </w:r>
          </w:p>
        </w:tc>
      </w:tr>
      <w:tr w:rsidR="00A87B0E" w14:paraId="51B536E6" w14:textId="77777777" w:rsidTr="000F4D9A">
        <w:trPr>
          <w:trHeight w:val="470"/>
        </w:trPr>
        <w:tc>
          <w:tcPr>
            <w:tcW w:w="1669" w:type="dxa"/>
            <w:vMerge/>
            <w:vAlign w:val="center"/>
          </w:tcPr>
          <w:p w14:paraId="35228EFE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vAlign w:val="center"/>
          </w:tcPr>
          <w:p w14:paraId="09D46B83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671" w:type="dxa"/>
            <w:vAlign w:val="center"/>
          </w:tcPr>
          <w:p w14:paraId="352D2DC6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671" w:type="dxa"/>
            <w:vAlign w:val="center"/>
          </w:tcPr>
          <w:p w14:paraId="2141CCB7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671" w:type="dxa"/>
            <w:vAlign w:val="center"/>
          </w:tcPr>
          <w:p w14:paraId="74573C67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87B0E" w14:paraId="4A76C10B" w14:textId="77777777" w:rsidTr="000F4D9A">
        <w:trPr>
          <w:trHeight w:val="457"/>
        </w:trPr>
        <w:tc>
          <w:tcPr>
            <w:tcW w:w="1669" w:type="dxa"/>
            <w:vMerge w:val="restart"/>
            <w:vAlign w:val="center"/>
          </w:tcPr>
          <w:p w14:paraId="3007FC95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EOS</w:t>
            </w:r>
          </w:p>
        </w:tc>
        <w:tc>
          <w:tcPr>
            <w:tcW w:w="1669" w:type="dxa"/>
            <w:vAlign w:val="center"/>
          </w:tcPr>
          <w:p w14:paraId="3D71B09A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Decreased</w:t>
            </w:r>
          </w:p>
        </w:tc>
        <w:tc>
          <w:tcPr>
            <w:tcW w:w="1671" w:type="dxa"/>
            <w:vAlign w:val="center"/>
          </w:tcPr>
          <w:p w14:paraId="4D90E0EE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671" w:type="dxa"/>
            <w:vAlign w:val="center"/>
          </w:tcPr>
          <w:p w14:paraId="4A11F442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71" w:type="dxa"/>
            <w:vAlign w:val="center"/>
          </w:tcPr>
          <w:p w14:paraId="2DD47419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</w:tr>
      <w:tr w:rsidR="00A87B0E" w14:paraId="12FC83CA" w14:textId="77777777" w:rsidTr="000F4D9A">
        <w:trPr>
          <w:trHeight w:val="457"/>
        </w:trPr>
        <w:tc>
          <w:tcPr>
            <w:tcW w:w="1669" w:type="dxa"/>
            <w:vMerge/>
            <w:vAlign w:val="center"/>
          </w:tcPr>
          <w:p w14:paraId="48D8944B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vAlign w:val="center"/>
          </w:tcPr>
          <w:p w14:paraId="37BDDE28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671" w:type="dxa"/>
            <w:vAlign w:val="center"/>
          </w:tcPr>
          <w:p w14:paraId="0A00875E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671" w:type="dxa"/>
            <w:vAlign w:val="center"/>
          </w:tcPr>
          <w:p w14:paraId="5155C4AA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71" w:type="dxa"/>
            <w:vAlign w:val="center"/>
          </w:tcPr>
          <w:p w14:paraId="62668B57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87B0E" w14:paraId="7BA05468" w14:textId="77777777" w:rsidTr="000F4D9A">
        <w:trPr>
          <w:trHeight w:val="457"/>
        </w:trPr>
        <w:tc>
          <w:tcPr>
            <w:tcW w:w="1669" w:type="dxa"/>
            <w:vMerge w:val="restart"/>
            <w:vAlign w:val="center"/>
          </w:tcPr>
          <w:p w14:paraId="7C58A788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1669" w:type="dxa"/>
            <w:vAlign w:val="center"/>
          </w:tcPr>
          <w:p w14:paraId="702013B9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Decreased</w:t>
            </w:r>
          </w:p>
        </w:tc>
        <w:tc>
          <w:tcPr>
            <w:tcW w:w="1671" w:type="dxa"/>
            <w:vAlign w:val="center"/>
          </w:tcPr>
          <w:p w14:paraId="19A1A236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671" w:type="dxa"/>
            <w:vAlign w:val="center"/>
          </w:tcPr>
          <w:p w14:paraId="68D8AAC9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71" w:type="dxa"/>
            <w:vAlign w:val="center"/>
          </w:tcPr>
          <w:p w14:paraId="5B1CD18F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765D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A87B0E" w14:paraId="32831127" w14:textId="77777777" w:rsidTr="000F4D9A">
        <w:trPr>
          <w:trHeight w:val="457"/>
        </w:trPr>
        <w:tc>
          <w:tcPr>
            <w:tcW w:w="1669" w:type="dxa"/>
            <w:vMerge/>
            <w:tcBorders>
              <w:bottom w:val="single" w:sz="12" w:space="0" w:color="auto"/>
            </w:tcBorders>
            <w:vAlign w:val="center"/>
          </w:tcPr>
          <w:p w14:paraId="50D3047A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bottom w:val="single" w:sz="12" w:space="0" w:color="auto"/>
            </w:tcBorders>
            <w:vAlign w:val="center"/>
          </w:tcPr>
          <w:p w14:paraId="4A5FAF56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53D6491D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5EBFB354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765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7B4F7687" w14:textId="77777777" w:rsidR="00A87B0E" w:rsidRPr="0038765D" w:rsidRDefault="00A87B0E" w:rsidP="000F4D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35E599" w14:textId="77777777" w:rsidR="00A87B0E" w:rsidRDefault="00A87B0E" w:rsidP="00A87B0E">
      <w:pPr>
        <w:rPr>
          <w:rFonts w:ascii="Times New Roman" w:hAnsi="Times New Roman" w:cs="Times New Roman"/>
        </w:rPr>
      </w:pPr>
    </w:p>
    <w:p w14:paraId="01D60533" w14:textId="0A9235E5" w:rsidR="00A87B0E" w:rsidRDefault="00A87B0E" w:rsidP="00B54F61"/>
    <w:p w14:paraId="262A46CC" w14:textId="77777777" w:rsidR="00A87B0E" w:rsidRDefault="00A87B0E" w:rsidP="00B54F61"/>
    <w:sectPr w:rsidR="00A87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EEA67" w14:textId="77777777" w:rsidR="00103038" w:rsidRDefault="00103038" w:rsidP="00135D50">
      <w:r>
        <w:separator/>
      </w:r>
    </w:p>
  </w:endnote>
  <w:endnote w:type="continuationSeparator" w:id="0">
    <w:p w14:paraId="664D9CC8" w14:textId="77777777" w:rsidR="00103038" w:rsidRDefault="00103038" w:rsidP="00135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DDC20" w14:textId="77777777" w:rsidR="00103038" w:rsidRDefault="00103038" w:rsidP="00135D50">
      <w:r>
        <w:separator/>
      </w:r>
    </w:p>
  </w:footnote>
  <w:footnote w:type="continuationSeparator" w:id="0">
    <w:p w14:paraId="643B1176" w14:textId="77777777" w:rsidR="00103038" w:rsidRDefault="00103038" w:rsidP="00135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0NzQxsjS1MDIxMjBR0lEKTi0uzszPAykwrQUANeUv7CwAAAA="/>
  </w:docVars>
  <w:rsids>
    <w:rsidRoot w:val="009320C6"/>
    <w:rsid w:val="00103038"/>
    <w:rsid w:val="00135D50"/>
    <w:rsid w:val="00163088"/>
    <w:rsid w:val="002A1E25"/>
    <w:rsid w:val="0035383E"/>
    <w:rsid w:val="00354E9B"/>
    <w:rsid w:val="003E404D"/>
    <w:rsid w:val="004637B6"/>
    <w:rsid w:val="0050411C"/>
    <w:rsid w:val="00515590"/>
    <w:rsid w:val="00583044"/>
    <w:rsid w:val="005B318C"/>
    <w:rsid w:val="0069651A"/>
    <w:rsid w:val="006E763A"/>
    <w:rsid w:val="007A5444"/>
    <w:rsid w:val="009308B8"/>
    <w:rsid w:val="009320C6"/>
    <w:rsid w:val="009864CA"/>
    <w:rsid w:val="009E32D8"/>
    <w:rsid w:val="00A148E8"/>
    <w:rsid w:val="00A23A83"/>
    <w:rsid w:val="00A87B0E"/>
    <w:rsid w:val="00AE65F4"/>
    <w:rsid w:val="00B54F61"/>
    <w:rsid w:val="00C95E1E"/>
    <w:rsid w:val="00D538C2"/>
    <w:rsid w:val="00D92FA8"/>
    <w:rsid w:val="00EC0174"/>
    <w:rsid w:val="00F3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F9E89"/>
  <w15:chartTrackingRefBased/>
  <w15:docId w15:val="{CEFB5794-06D9-45F0-8787-5E128B1C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D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D50"/>
    <w:rPr>
      <w:sz w:val="18"/>
      <w:szCs w:val="18"/>
    </w:rPr>
  </w:style>
  <w:style w:type="table" w:styleId="a7">
    <w:name w:val="Table Grid"/>
    <w:basedOn w:val="a1"/>
    <w:uiPriority w:val="39"/>
    <w:rsid w:val="00135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580</Words>
  <Characters>3312</Characters>
  <Application>Microsoft Office Word</Application>
  <DocSecurity>0</DocSecurity>
  <Lines>27</Lines>
  <Paragraphs>7</Paragraphs>
  <ScaleCrop>false</ScaleCrop>
  <Company>Organization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an Wang</dc:creator>
  <cp:keywords/>
  <dc:description/>
  <cp:lastModifiedBy>Ailan Wang</cp:lastModifiedBy>
  <cp:revision>19</cp:revision>
  <dcterms:created xsi:type="dcterms:W3CDTF">2021-08-17T02:18:00Z</dcterms:created>
  <dcterms:modified xsi:type="dcterms:W3CDTF">2022-03-03T02:51:00Z</dcterms:modified>
</cp:coreProperties>
</file>